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92D" w:rsidRDefault="00DA2C59" w:rsidP="0051592D">
      <w:proofErr w:type="gramStart"/>
      <w:r>
        <w:rPr>
          <w:sz w:val="22"/>
          <w:szCs w:val="22"/>
        </w:rPr>
        <w:t xml:space="preserve">Additional </w:t>
      </w:r>
      <w:r w:rsidR="000026A5">
        <w:rPr>
          <w:sz w:val="22"/>
          <w:szCs w:val="22"/>
        </w:rPr>
        <w:t>f</w:t>
      </w:r>
      <w:bookmarkStart w:id="0" w:name="_GoBack"/>
      <w:bookmarkEnd w:id="0"/>
      <w:r>
        <w:rPr>
          <w:sz w:val="22"/>
          <w:szCs w:val="22"/>
        </w:rPr>
        <w:t>ile 6</w:t>
      </w:r>
      <w:r w:rsidR="0051592D">
        <w:rPr>
          <w:sz w:val="22"/>
          <w:szCs w:val="22"/>
        </w:rPr>
        <w:t>.</w:t>
      </w:r>
      <w:proofErr w:type="gramEnd"/>
      <w:r w:rsidR="0051592D">
        <w:rPr>
          <w:sz w:val="22"/>
          <w:szCs w:val="22"/>
        </w:rPr>
        <w:t xml:space="preserve"> </w:t>
      </w:r>
      <w:r w:rsidR="0051592D">
        <w:t>Descriptive Statistics for Areas in Sample and those Dropped from the Sample</w:t>
      </w:r>
    </w:p>
    <w:p w:rsidR="0051592D" w:rsidRPr="001B7BD9" w:rsidRDefault="0051592D" w:rsidP="0051592D"/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35"/>
        <w:gridCol w:w="900"/>
        <w:gridCol w:w="1080"/>
        <w:gridCol w:w="1080"/>
        <w:gridCol w:w="1080"/>
      </w:tblGrid>
      <w:tr w:rsidR="0051592D" w:rsidRPr="00195603" w:rsidTr="00BF4F9B">
        <w:trPr>
          <w:trHeight w:val="300"/>
        </w:trPr>
        <w:tc>
          <w:tcPr>
            <w:tcW w:w="343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592D" w:rsidRPr="00EF4636" w:rsidRDefault="0051592D" w:rsidP="00BF4F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F4636">
              <w:rPr>
                <w:rFonts w:eastAsia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8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51592D" w:rsidRPr="00195603" w:rsidRDefault="0051592D" w:rsidP="00BF4F9B">
            <w:pPr>
              <w:tabs>
                <w:tab w:val="decimal" w:pos="342"/>
              </w:tabs>
              <w:ind w:left="-108" w:firstLine="108"/>
              <w:jc w:val="center"/>
              <w:rPr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>Sample</w:t>
            </w:r>
          </w:p>
        </w:tc>
        <w:tc>
          <w:tcPr>
            <w:tcW w:w="216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51592D" w:rsidRPr="00195603" w:rsidRDefault="0051592D" w:rsidP="00BF4F9B">
            <w:pPr>
              <w:tabs>
                <w:tab w:val="decimal" w:pos="342"/>
              </w:tabs>
              <w:jc w:val="center"/>
              <w:rPr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>Dropped from Sample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A06A25" w:rsidRDefault="0051592D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9D0146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Area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522"/>
              </w:tabs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522"/>
              </w:tabs>
              <w:ind w:left="-108" w:firstLine="108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522"/>
              </w:tabs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A06A25" w:rsidRDefault="0051592D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06A25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Continuous Variabl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522"/>
              </w:tabs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522"/>
              </w:tabs>
              <w:ind w:left="-108" w:firstLine="108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Std</w:t>
            </w:r>
            <w:proofErr w:type="spellEnd"/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Dev</w:t>
            </w:r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522"/>
              </w:tabs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Std</w:t>
            </w:r>
            <w:proofErr w:type="spellEnd"/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Dev</w:t>
            </w:r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.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9D0146" w:rsidRDefault="0051592D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9D0146">
              <w:rPr>
                <w:rFonts w:eastAsia="Times New Roman"/>
                <w:iCs/>
                <w:color w:val="000000"/>
                <w:sz w:val="20"/>
                <w:szCs w:val="20"/>
              </w:rPr>
              <w:t>Number of HSAs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.70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.46</w:t>
            </w:r>
            <w:r w:rsidRPr="0006369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9D0146" w:rsidRDefault="0051592D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% Hospital Participation in PCMH and/or ACO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350107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6.5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33.85)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592D" w:rsidRPr="009D0146" w:rsidRDefault="0051592D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E4633D">
              <w:rPr>
                <w:rFonts w:eastAsia="Times New Roman"/>
                <w:color w:val="000000"/>
                <w:sz w:val="20"/>
                <w:szCs w:val="20"/>
              </w:rPr>
              <w:t xml:space="preserve">% Inpatient Days Medicare 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9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(1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350107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8.17)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592D" w:rsidRPr="00195603" w:rsidRDefault="0051592D" w:rsidP="00BF4F9B">
            <w:pPr>
              <w:rPr>
                <w:sz w:val="20"/>
                <w:szCs w:val="20"/>
              </w:rPr>
            </w:pPr>
            <w:r w:rsidRPr="00E4633D">
              <w:rPr>
                <w:rFonts w:eastAsia="Times New Roman"/>
                <w:color w:val="000000"/>
                <w:sz w:val="20"/>
                <w:szCs w:val="20"/>
              </w:rPr>
              <w:t>% Inpatient Days Medicaid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.65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350107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06369B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7.79</w:t>
            </w:r>
            <w:r w:rsidRPr="0006369B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592D" w:rsidRPr="00195603" w:rsidRDefault="0051592D" w:rsidP="00BF4F9B">
            <w:pPr>
              <w:rPr>
                <w:sz w:val="20"/>
                <w:szCs w:val="20"/>
              </w:rPr>
            </w:pPr>
            <w:r w:rsidRPr="00E4633D">
              <w:rPr>
                <w:rFonts w:eastAsia="Times New Roman"/>
                <w:color w:val="000000"/>
                <w:sz w:val="20"/>
                <w:szCs w:val="20"/>
              </w:rPr>
              <w:t>Hospital Beds per 1000 resident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30.75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8.63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592D" w:rsidRPr="00195603" w:rsidRDefault="0051592D" w:rsidP="00BF4F9B">
            <w:pPr>
              <w:rPr>
                <w:sz w:val="20"/>
                <w:szCs w:val="20"/>
              </w:rPr>
            </w:pPr>
            <w:r w:rsidRPr="00E4633D">
              <w:rPr>
                <w:rFonts w:eastAsia="Times New Roman"/>
                <w:color w:val="000000"/>
                <w:sz w:val="20"/>
                <w:szCs w:val="20"/>
              </w:rPr>
              <w:t xml:space="preserve">FTE Hospita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taff</w:t>
            </w:r>
            <w:r w:rsidRPr="00E4633D">
              <w:rPr>
                <w:rFonts w:eastAsia="Times New Roman"/>
                <w:color w:val="000000"/>
                <w:sz w:val="20"/>
                <w:szCs w:val="20"/>
              </w:rPr>
              <w:t xml:space="preserve"> per 1000 resident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3.9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96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6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1.82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195603" w:rsidRDefault="0051592D" w:rsidP="00BF4F9B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</w:t>
            </w:r>
            <w:r w:rsidRPr="00E4633D">
              <w:rPr>
                <w:rFonts w:eastAsia="Times New Roman"/>
                <w:color w:val="000000"/>
                <w:sz w:val="20"/>
                <w:szCs w:val="20"/>
              </w:rPr>
              <w:t xml:space="preserve"> Hospitals in Urban Setting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3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43.46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left w:val="nil"/>
              <w:right w:val="nil"/>
            </w:tcBorders>
            <w:shd w:val="clear" w:color="auto" w:fill="auto"/>
            <w:noWrap/>
          </w:tcPr>
          <w:p w:rsidR="0051592D" w:rsidRPr="00195603" w:rsidRDefault="0051592D" w:rsidP="00BF4F9B">
            <w:pPr>
              <w:contextualSpacing w:val="0"/>
              <w:rPr>
                <w:sz w:val="20"/>
                <w:szCs w:val="20"/>
              </w:rPr>
            </w:pPr>
            <w:r w:rsidRPr="00E4633D">
              <w:rPr>
                <w:rFonts w:eastAsia="Times New Roman"/>
                <w:color w:val="000000"/>
                <w:sz w:val="20"/>
                <w:szCs w:val="20"/>
              </w:rPr>
              <w:t>Number of Physicians (Weighted County Average)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9.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69.24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7.4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350107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21.98</w:t>
            </w:r>
            <w:r w:rsidRPr="0035010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592D" w:rsidRPr="00A06A25" w:rsidRDefault="0051592D" w:rsidP="00BF4F9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342"/>
              </w:tabs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432"/>
              </w:tabs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432"/>
              </w:tabs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592D" w:rsidRPr="00A06A25" w:rsidRDefault="0051592D" w:rsidP="00BF4F9B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06A25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Categorical Variabl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342"/>
              </w:tabs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432"/>
              </w:tabs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A06A25" w:rsidRDefault="0051592D" w:rsidP="00BF4F9B">
            <w:pPr>
              <w:tabs>
                <w:tab w:val="decimal" w:pos="432"/>
              </w:tabs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06A2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ercent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592D" w:rsidRPr="00BB0CBB" w:rsidRDefault="0051592D" w:rsidP="00BF4F9B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F353F">
              <w:rPr>
                <w:rFonts w:eastAsia="Times New Roman"/>
                <w:color w:val="000000"/>
                <w:sz w:val="20"/>
                <w:szCs w:val="20"/>
              </w:rPr>
              <w:t>Hospital Competit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Pr="004F353F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E4633D" w:rsidRDefault="0051592D" w:rsidP="00BF4F9B">
            <w:pPr>
              <w:ind w:firstLine="267"/>
              <w:rPr>
                <w:rFonts w:eastAsia="Times New Roman"/>
                <w:color w:val="000000"/>
                <w:sz w:val="20"/>
                <w:szCs w:val="20"/>
              </w:rPr>
            </w:pPr>
            <w:r w:rsidRPr="0043259F">
              <w:rPr>
                <w:rFonts w:eastAsia="Times New Roman"/>
                <w:iCs/>
                <w:color w:val="000000"/>
                <w:sz w:val="20"/>
                <w:szCs w:val="20"/>
              </w:rPr>
              <w:t>Non-Competitive  (0.4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6</w:t>
            </w:r>
            <w:r w:rsidRPr="0043259F">
              <w:rPr>
                <w:rFonts w:eastAsia="Times New Roman"/>
                <w:iCs/>
                <w:color w:val="000000"/>
                <w:sz w:val="20"/>
                <w:szCs w:val="20"/>
              </w:rPr>
              <w:t>-1.0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%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9D0146" w:rsidRDefault="0051592D" w:rsidP="00BF4F9B">
            <w:pPr>
              <w:ind w:firstLine="267"/>
              <w:rPr>
                <w:rFonts w:eastAsia="Times New Roman"/>
                <w:color w:val="000000"/>
                <w:sz w:val="20"/>
                <w:szCs w:val="20"/>
              </w:rPr>
            </w:pPr>
            <w:r w:rsidRPr="0043259F">
              <w:rPr>
                <w:rFonts w:eastAsia="Times New Roman"/>
                <w:iCs/>
                <w:color w:val="000000"/>
                <w:sz w:val="20"/>
                <w:szCs w:val="20"/>
              </w:rPr>
              <w:t>Moderately Competitive (0.2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5-0.45</w:t>
            </w:r>
            <w:r w:rsidRPr="0043259F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9D0146" w:rsidRDefault="0051592D" w:rsidP="00BF4F9B">
            <w:pPr>
              <w:ind w:firstLine="267"/>
              <w:rPr>
                <w:rFonts w:eastAsia="Times New Roman"/>
                <w:color w:val="000000"/>
                <w:sz w:val="20"/>
                <w:szCs w:val="20"/>
              </w:rPr>
            </w:pPr>
            <w:r w:rsidRPr="0043259F">
              <w:rPr>
                <w:rFonts w:eastAsia="Times New Roman"/>
                <w:iCs/>
                <w:color w:val="000000"/>
                <w:sz w:val="20"/>
                <w:szCs w:val="20"/>
              </w:rPr>
              <w:t>Highly Competitive (0.00-0.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24</w:t>
            </w:r>
            <w:r w:rsidRPr="0043259F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%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92D" w:rsidRPr="009D0146" w:rsidRDefault="0051592D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Pr="009D0146" w:rsidRDefault="0051592D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Number of Hospitals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06369B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Default="0051592D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    Low (1-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350107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%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592D" w:rsidRDefault="0051592D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Moderate (5-8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Pr="00350107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%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92D" w:rsidRDefault="0051592D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 xml:space="preserve">     High (9+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Pr="00350107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%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92D" w:rsidRPr="00195603" w:rsidRDefault="0051592D" w:rsidP="00BF4F9B">
            <w:pPr>
              <w:rPr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For-profit Marketsh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592D" w:rsidRPr="00195603" w:rsidRDefault="0051592D" w:rsidP="00BF4F9B">
            <w:pPr>
              <w:rPr>
                <w:sz w:val="20"/>
                <w:szCs w:val="20"/>
              </w:rPr>
            </w:pPr>
            <w:r w:rsidRPr="0043259F">
              <w:rPr>
                <w:rFonts w:eastAsia="Times New Roman"/>
                <w:color w:val="000000"/>
                <w:sz w:val="20"/>
                <w:szCs w:val="20"/>
              </w:rPr>
              <w:t xml:space="preserve">     Low marketshare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27</w:t>
            </w:r>
            <w:r w:rsidRPr="0043259F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%</w:t>
            </w:r>
          </w:p>
        </w:tc>
      </w:tr>
      <w:tr w:rsidR="0051592D" w:rsidRPr="00195603" w:rsidTr="00BF4F9B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592D" w:rsidRPr="00195603" w:rsidRDefault="0051592D" w:rsidP="00BF4F9B">
            <w:pPr>
              <w:rPr>
                <w:sz w:val="20"/>
                <w:szCs w:val="20"/>
              </w:rPr>
            </w:pPr>
            <w:r w:rsidRPr="0043259F">
              <w:rPr>
                <w:rFonts w:eastAsia="Times New Roman"/>
                <w:color w:val="000000"/>
                <w:sz w:val="20"/>
                <w:szCs w:val="20"/>
              </w:rPr>
              <w:t xml:space="preserve">     High mark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share (27</w:t>
            </w:r>
            <w:r w:rsidRPr="0043259F">
              <w:rPr>
                <w:rFonts w:eastAsia="Times New Roman"/>
                <w:color w:val="000000"/>
                <w:sz w:val="20"/>
                <w:szCs w:val="20"/>
              </w:rPr>
              <w:t>%</w:t>
            </w:r>
            <w:r>
              <w:rPr>
                <w:rFonts w:eastAsia="Times New Roman"/>
                <w:color w:val="000000"/>
                <w:sz w:val="20"/>
                <w:szCs w:val="20"/>
              </w:rPr>
              <w:t>+</w:t>
            </w:r>
            <w:r w:rsidRPr="0043259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ind w:left="-108" w:firstLine="10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592D" w:rsidRDefault="0051592D" w:rsidP="00BF4F9B">
            <w:pPr>
              <w:tabs>
                <w:tab w:val="decimal" w:pos="43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%</w:t>
            </w:r>
          </w:p>
        </w:tc>
      </w:tr>
    </w:tbl>
    <w:p w:rsidR="0051592D" w:rsidRDefault="0051592D" w:rsidP="0051592D">
      <w:pPr>
        <w:rPr>
          <w:sz w:val="20"/>
          <w:szCs w:val="20"/>
        </w:rPr>
      </w:pPr>
      <w:r w:rsidRPr="00412A84">
        <w:rPr>
          <w:sz w:val="20"/>
          <w:szCs w:val="20"/>
        </w:rPr>
        <w:t>*Difference between groups is statistically significantly different from 0</w:t>
      </w:r>
      <w:r>
        <w:rPr>
          <w:sz w:val="20"/>
          <w:szCs w:val="20"/>
        </w:rPr>
        <w:t xml:space="preserve"> at p&lt;0.05</w:t>
      </w:r>
    </w:p>
    <w:p w:rsidR="0051592D" w:rsidRDefault="0051592D" w:rsidP="0051592D">
      <w:pPr>
        <w:rPr>
          <w:sz w:val="20"/>
          <w:szCs w:val="20"/>
        </w:rPr>
      </w:pPr>
    </w:p>
    <w:p w:rsidR="0051592D" w:rsidRDefault="0051592D" w:rsidP="0051592D">
      <w:pPr>
        <w:contextualSpacing w:val="0"/>
        <w:rPr>
          <w:sz w:val="22"/>
          <w:szCs w:val="22"/>
        </w:rPr>
      </w:pPr>
    </w:p>
    <w:p w:rsidR="0051592D" w:rsidRDefault="0051592D" w:rsidP="0051592D">
      <w:pPr>
        <w:contextualSpacing w:val="0"/>
        <w:rPr>
          <w:sz w:val="22"/>
          <w:szCs w:val="22"/>
        </w:rPr>
      </w:pPr>
    </w:p>
    <w:p w:rsidR="00CC1DE7" w:rsidRDefault="00CC1DE7"/>
    <w:sectPr w:rsidR="00CC1DE7" w:rsidSect="00CC1D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92D"/>
    <w:rsid w:val="000026A5"/>
    <w:rsid w:val="0051592D"/>
    <w:rsid w:val="005D2F94"/>
    <w:rsid w:val="00C21E90"/>
    <w:rsid w:val="00CC1DE7"/>
    <w:rsid w:val="00DA2C59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92D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51592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92D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51592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>University of Michigan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Lin</dc:creator>
  <cp:keywords/>
  <dc:description/>
  <cp:lastModifiedBy>Pabayos, Frankie</cp:lastModifiedBy>
  <cp:revision>6</cp:revision>
  <dcterms:created xsi:type="dcterms:W3CDTF">2018-04-12T18:18:00Z</dcterms:created>
  <dcterms:modified xsi:type="dcterms:W3CDTF">2018-05-05T07:59:00Z</dcterms:modified>
</cp:coreProperties>
</file>